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E77823" w14:textId="70C28245" w:rsidR="00D2455D" w:rsidRPr="002C6247" w:rsidRDefault="00D2455D" w:rsidP="00B0081B">
      <w:pPr>
        <w:ind w:left="720" w:hanging="360"/>
        <w:rPr>
          <w:b/>
          <w:bCs/>
          <w:sz w:val="28"/>
          <w:szCs w:val="28"/>
        </w:rPr>
      </w:pPr>
      <w:r w:rsidRPr="002C6247">
        <w:rPr>
          <w:b/>
          <w:bCs/>
          <w:sz w:val="28"/>
          <w:szCs w:val="28"/>
        </w:rPr>
        <w:t xml:space="preserve">Guide for focus group </w:t>
      </w:r>
      <w:r w:rsidR="0038101E">
        <w:rPr>
          <w:b/>
          <w:bCs/>
          <w:sz w:val="28"/>
          <w:szCs w:val="28"/>
        </w:rPr>
        <w:t xml:space="preserve">discussions. </w:t>
      </w:r>
    </w:p>
    <w:p w14:paraId="43F08E61" w14:textId="5AAFB58F" w:rsidR="00C2151B" w:rsidRPr="002C6247" w:rsidRDefault="00C2151B" w:rsidP="00C2151B">
      <w:pPr>
        <w:rPr>
          <w:b/>
          <w:bCs/>
        </w:rPr>
      </w:pPr>
      <w:r w:rsidRPr="002C6247">
        <w:rPr>
          <w:b/>
          <w:bCs/>
        </w:rPr>
        <w:t>General questions</w:t>
      </w:r>
    </w:p>
    <w:p w14:paraId="02A41D9A" w14:textId="7EA51FBF" w:rsidR="00B61A21" w:rsidRPr="002C6247" w:rsidRDefault="00B505B8" w:rsidP="00B0081B">
      <w:pPr>
        <w:pStyle w:val="ListParagraph"/>
        <w:numPr>
          <w:ilvl w:val="0"/>
          <w:numId w:val="1"/>
        </w:numPr>
      </w:pPr>
      <w:r w:rsidRPr="002C6247">
        <w:t>Have you worked with invo</w:t>
      </w:r>
      <w:r w:rsidR="009A6CE7" w:rsidRPr="002C6247">
        <w:t>lv</w:t>
      </w:r>
      <w:r w:rsidRPr="002C6247">
        <w:t xml:space="preserve">ement and participation of young people? In what way? </w:t>
      </w:r>
    </w:p>
    <w:p w14:paraId="34CC4543" w14:textId="5768BC58" w:rsidR="003B7FBA" w:rsidRPr="002C6247" w:rsidRDefault="00B505B8" w:rsidP="00B0081B">
      <w:pPr>
        <w:pStyle w:val="ListParagraph"/>
        <w:numPr>
          <w:ilvl w:val="0"/>
          <w:numId w:val="1"/>
        </w:numPr>
      </w:pPr>
      <w:r w:rsidRPr="002C6247">
        <w:t xml:space="preserve">If you think back, how are young people usually recruited and </w:t>
      </w:r>
      <w:r w:rsidR="002C6247" w:rsidRPr="002C6247">
        <w:t>involved</w:t>
      </w:r>
      <w:r w:rsidRPr="002C6247">
        <w:t xml:space="preserve"> when you want to learn about young people’s experiences? </w:t>
      </w:r>
    </w:p>
    <w:p w14:paraId="4BA37BE8" w14:textId="398E8C18" w:rsidR="00B0081B" w:rsidRPr="002C6247" w:rsidRDefault="00C2151B" w:rsidP="00B0081B">
      <w:pPr>
        <w:pStyle w:val="ListParagraph"/>
        <w:numPr>
          <w:ilvl w:val="0"/>
          <w:numId w:val="1"/>
        </w:numPr>
      </w:pPr>
      <w:r w:rsidRPr="002C6247">
        <w:t xml:space="preserve">Can you reflect on who is included and who is not? </w:t>
      </w:r>
    </w:p>
    <w:p w14:paraId="7D48DB2D" w14:textId="0274E4AD" w:rsidR="00C2151B" w:rsidRPr="002C6247" w:rsidRDefault="00C2151B" w:rsidP="00C2151B">
      <w:pPr>
        <w:rPr>
          <w:b/>
          <w:bCs/>
        </w:rPr>
      </w:pPr>
      <w:r w:rsidRPr="002C6247">
        <w:rPr>
          <w:b/>
          <w:bCs/>
        </w:rPr>
        <w:t>Questions about the model</w:t>
      </w:r>
    </w:p>
    <w:p w14:paraId="7B9EA7C2" w14:textId="2B4A597A" w:rsidR="003B7FBA" w:rsidRPr="002C6247" w:rsidRDefault="006239F9" w:rsidP="00B0081B">
      <w:pPr>
        <w:pStyle w:val="ListParagraph"/>
        <w:numPr>
          <w:ilvl w:val="0"/>
          <w:numId w:val="1"/>
        </w:numPr>
      </w:pPr>
      <w:r w:rsidRPr="002C6247">
        <w:t xml:space="preserve">What do you </w:t>
      </w:r>
      <w:r w:rsidR="002C6247" w:rsidRPr="002C6247">
        <w:t>think</w:t>
      </w:r>
      <w:r w:rsidRPr="002C6247">
        <w:t xml:space="preserve"> of the </w:t>
      </w:r>
      <w:r w:rsidR="00810031" w:rsidRPr="002C6247">
        <w:t xml:space="preserve">proposals </w:t>
      </w:r>
      <w:r w:rsidRPr="002C6247">
        <w:t xml:space="preserve">in the model? Do you have other suggestions? If you were to put the </w:t>
      </w:r>
      <w:r w:rsidR="00810031" w:rsidRPr="002C6247">
        <w:t>proposals</w:t>
      </w:r>
      <w:r w:rsidRPr="002C6247">
        <w:t xml:space="preserve"> in order, which one would you start with? </w:t>
      </w:r>
    </w:p>
    <w:p w14:paraId="37BECE8E" w14:textId="6C6F8850" w:rsidR="005F1BEE" w:rsidRPr="002C6247" w:rsidRDefault="00EA2F59" w:rsidP="00B0081B">
      <w:pPr>
        <w:pStyle w:val="ListParagraph"/>
        <w:numPr>
          <w:ilvl w:val="0"/>
          <w:numId w:val="1"/>
        </w:numPr>
      </w:pPr>
      <w:r w:rsidRPr="002C6247">
        <w:t xml:space="preserve">Can you reflect on if and how this type of model could be useful in your work? </w:t>
      </w:r>
    </w:p>
    <w:p w14:paraId="77D20BA2" w14:textId="09FA50AB" w:rsidR="00D61E41" w:rsidRPr="002C6247" w:rsidRDefault="00D3720B" w:rsidP="00B43F4F">
      <w:pPr>
        <w:pStyle w:val="ListParagraph"/>
        <w:numPr>
          <w:ilvl w:val="0"/>
          <w:numId w:val="1"/>
        </w:numPr>
      </w:pPr>
      <w:r w:rsidRPr="002C6247">
        <w:t xml:space="preserve">From our discussions today, what is the most important for us to consider? </w:t>
      </w:r>
    </w:p>
    <w:p w14:paraId="71068FF7" w14:textId="64178F17" w:rsidR="00B43F4F" w:rsidRPr="002C6247" w:rsidRDefault="00D3720B" w:rsidP="00B43F4F">
      <w:pPr>
        <w:pStyle w:val="ListParagraph"/>
        <w:numPr>
          <w:ilvl w:val="0"/>
          <w:numId w:val="1"/>
        </w:numPr>
      </w:pPr>
      <w:r w:rsidRPr="002C6247">
        <w:t xml:space="preserve">Is there anything we forgot to ask that you would like to share? </w:t>
      </w:r>
    </w:p>
    <w:p w14:paraId="7882664F" w14:textId="77777777" w:rsidR="0075601E" w:rsidRPr="002C6247" w:rsidRDefault="0075601E" w:rsidP="00CB2EA0">
      <w:pPr>
        <w:ind w:left="360"/>
      </w:pPr>
    </w:p>
    <w:p w14:paraId="7BB92317" w14:textId="62B49FD2" w:rsidR="00466BC8" w:rsidRPr="002C6247" w:rsidRDefault="00466BC8" w:rsidP="00466BC8">
      <w:pPr>
        <w:ind w:left="720" w:hanging="360"/>
        <w:rPr>
          <w:b/>
          <w:bCs/>
          <w:sz w:val="28"/>
          <w:szCs w:val="28"/>
        </w:rPr>
      </w:pPr>
      <w:r w:rsidRPr="002C6247">
        <w:rPr>
          <w:b/>
          <w:bCs/>
          <w:sz w:val="28"/>
          <w:szCs w:val="28"/>
        </w:rPr>
        <w:t>Guide for focus group interviews with young people</w:t>
      </w:r>
    </w:p>
    <w:p w14:paraId="586F8679" w14:textId="48C8C3D6" w:rsidR="00E72629" w:rsidRPr="002C6247" w:rsidRDefault="00E72629" w:rsidP="00E72629">
      <w:pPr>
        <w:rPr>
          <w:b/>
          <w:bCs/>
        </w:rPr>
      </w:pPr>
      <w:r w:rsidRPr="002C6247">
        <w:rPr>
          <w:b/>
          <w:bCs/>
        </w:rPr>
        <w:t>General questions</w:t>
      </w:r>
    </w:p>
    <w:p w14:paraId="2B36669C" w14:textId="27B4A6CB" w:rsidR="008102C9" w:rsidRPr="002C6247" w:rsidRDefault="00D3720B" w:rsidP="008102C9">
      <w:pPr>
        <w:pStyle w:val="ListParagraph"/>
        <w:numPr>
          <w:ilvl w:val="0"/>
          <w:numId w:val="2"/>
        </w:numPr>
      </w:pPr>
      <w:r w:rsidRPr="002C6247">
        <w:t xml:space="preserve">Have you been part of a focus group or interview before? If so, what was it about? </w:t>
      </w:r>
    </w:p>
    <w:p w14:paraId="610B291D" w14:textId="0F5CD368" w:rsidR="008102C9" w:rsidRPr="002C6247" w:rsidRDefault="00D3720B" w:rsidP="008102C9">
      <w:pPr>
        <w:pStyle w:val="ListParagraph"/>
        <w:numPr>
          <w:ilvl w:val="0"/>
          <w:numId w:val="2"/>
        </w:numPr>
      </w:pPr>
      <w:r w:rsidRPr="002C6247">
        <w:t>Does the school, youth center, or organizations</w:t>
      </w:r>
      <w:r w:rsidR="00A512AF" w:rsidRPr="002C6247">
        <w:t xml:space="preserve"> that you are a part of ask about your opinions and experiences? How have they asked? </w:t>
      </w:r>
    </w:p>
    <w:p w14:paraId="04353174" w14:textId="57CA739B" w:rsidR="008102C9" w:rsidRPr="002C6247" w:rsidRDefault="00A512AF" w:rsidP="008102C9">
      <w:pPr>
        <w:pStyle w:val="ListParagraph"/>
        <w:numPr>
          <w:ilvl w:val="0"/>
          <w:numId w:val="2"/>
        </w:numPr>
      </w:pPr>
      <w:r w:rsidRPr="002C6247">
        <w:t xml:space="preserve">When have you been able to </w:t>
      </w:r>
      <w:r w:rsidR="00822911" w:rsidRPr="002C6247">
        <w:t>share your opinions in schools, youth centers or organizations?</w:t>
      </w:r>
      <w:r w:rsidR="00884919" w:rsidRPr="002C6247">
        <w:t xml:space="preserve"> Did you find out what happ</w:t>
      </w:r>
      <w:r w:rsidR="00A252B8" w:rsidRPr="002C6247">
        <w:t>ened afterwards?</w:t>
      </w:r>
    </w:p>
    <w:p w14:paraId="07B6E28C" w14:textId="0ACAA32F" w:rsidR="008102C9" w:rsidRPr="002C6247" w:rsidRDefault="00A252B8" w:rsidP="008102C9">
      <w:pPr>
        <w:pStyle w:val="ListParagraph"/>
        <w:numPr>
          <w:ilvl w:val="0"/>
          <w:numId w:val="2"/>
        </w:numPr>
      </w:pPr>
      <w:r w:rsidRPr="002C6247">
        <w:t xml:space="preserve">Are some young people often </w:t>
      </w:r>
      <w:r w:rsidR="002C6247" w:rsidRPr="002C6247">
        <w:t>involved</w:t>
      </w:r>
      <w:r w:rsidRPr="002C6247">
        <w:t xml:space="preserve"> and get listened to, and are some rarely getting invited? </w:t>
      </w:r>
    </w:p>
    <w:p w14:paraId="0E1DB934" w14:textId="48873D2C" w:rsidR="008102C9" w:rsidRPr="002C6247" w:rsidRDefault="00A252B8" w:rsidP="008102C9">
      <w:pPr>
        <w:pStyle w:val="ListParagraph"/>
        <w:numPr>
          <w:ilvl w:val="0"/>
          <w:numId w:val="2"/>
        </w:numPr>
      </w:pPr>
      <w:r w:rsidRPr="002C6247">
        <w:t xml:space="preserve">Does it matter if some get invited and some do not? In what way? </w:t>
      </w:r>
    </w:p>
    <w:p w14:paraId="299D2D46" w14:textId="6C2CF118" w:rsidR="00E72629" w:rsidRPr="002C6247" w:rsidRDefault="00E72629" w:rsidP="00E72629">
      <w:pPr>
        <w:rPr>
          <w:b/>
          <w:bCs/>
        </w:rPr>
      </w:pPr>
      <w:r w:rsidRPr="002C6247">
        <w:rPr>
          <w:b/>
          <w:bCs/>
        </w:rPr>
        <w:t>Questions about the model</w:t>
      </w:r>
    </w:p>
    <w:p w14:paraId="2556B70A" w14:textId="067540BD" w:rsidR="008102C9" w:rsidRPr="002C6247" w:rsidRDefault="00A252B8" w:rsidP="008102C9">
      <w:pPr>
        <w:pStyle w:val="ListParagraph"/>
        <w:numPr>
          <w:ilvl w:val="0"/>
          <w:numId w:val="2"/>
        </w:numPr>
      </w:pPr>
      <w:r w:rsidRPr="002C6247">
        <w:t xml:space="preserve">When we have talked to young people and to adults who work with young </w:t>
      </w:r>
      <w:r w:rsidR="002C6247" w:rsidRPr="002C6247">
        <w:t>people,</w:t>
      </w:r>
      <w:r w:rsidRPr="002C6247">
        <w:t xml:space="preserve"> we have heard that adults in general are bad at asking what young people think and want. We want to make it easier for adults who work with young people to ask and learn about different young people’s experiences</w:t>
      </w:r>
      <w:r w:rsidR="00810031" w:rsidRPr="002C6247">
        <w:t xml:space="preserve">. We have five proposals on how this could be done. What do </w:t>
      </w:r>
      <w:r w:rsidR="00EA7DA7" w:rsidRPr="002C6247">
        <w:t>you think of these proposals? Do you have other suggestions?</w:t>
      </w:r>
    </w:p>
    <w:p w14:paraId="0AB8C87D" w14:textId="1555BB8E" w:rsidR="008102C9" w:rsidRPr="002C6247" w:rsidRDefault="00EA7DA7" w:rsidP="008102C9">
      <w:pPr>
        <w:pStyle w:val="ListParagraph"/>
        <w:numPr>
          <w:ilvl w:val="0"/>
          <w:numId w:val="2"/>
        </w:numPr>
      </w:pPr>
      <w:r w:rsidRPr="002C6247">
        <w:t xml:space="preserve">If you look at the proposals, which one should they start with? Put them in the order that you think would be best. </w:t>
      </w:r>
    </w:p>
    <w:p w14:paraId="7930AF66" w14:textId="77777777" w:rsidR="00D3720B" w:rsidRPr="002C6247" w:rsidRDefault="00D3720B" w:rsidP="00D3720B">
      <w:pPr>
        <w:pStyle w:val="ListParagraph"/>
        <w:numPr>
          <w:ilvl w:val="0"/>
          <w:numId w:val="2"/>
        </w:numPr>
      </w:pPr>
      <w:r w:rsidRPr="002C6247">
        <w:t xml:space="preserve">From our discussions today, what is the most important for us to consider? </w:t>
      </w:r>
    </w:p>
    <w:p w14:paraId="5BC5D2D1" w14:textId="77777777" w:rsidR="00D3720B" w:rsidRPr="002C6247" w:rsidRDefault="00D3720B" w:rsidP="00D3720B">
      <w:pPr>
        <w:pStyle w:val="ListParagraph"/>
        <w:numPr>
          <w:ilvl w:val="0"/>
          <w:numId w:val="2"/>
        </w:numPr>
      </w:pPr>
      <w:r w:rsidRPr="002C6247">
        <w:t xml:space="preserve">Is there anything we forgot to ask that you would like to share? </w:t>
      </w:r>
    </w:p>
    <w:p w14:paraId="59A50825" w14:textId="77777777" w:rsidR="008102C9" w:rsidRPr="002C6247" w:rsidRDefault="008102C9" w:rsidP="00466BC8">
      <w:pPr>
        <w:ind w:left="720" w:hanging="360"/>
        <w:rPr>
          <w:b/>
          <w:bCs/>
          <w:sz w:val="28"/>
          <w:szCs w:val="28"/>
        </w:rPr>
      </w:pPr>
    </w:p>
    <w:p w14:paraId="1B28CA8B" w14:textId="1A66FB08" w:rsidR="00466BC8" w:rsidRPr="002C6247" w:rsidRDefault="00466BC8" w:rsidP="00CB2EA0">
      <w:pPr>
        <w:ind w:left="360"/>
      </w:pPr>
    </w:p>
    <w:sectPr w:rsidR="00466BC8" w:rsidRPr="002C624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56433"/>
    <w:multiLevelType w:val="hybridMultilevel"/>
    <w:tmpl w:val="59F0AF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645CAD"/>
    <w:multiLevelType w:val="hybridMultilevel"/>
    <w:tmpl w:val="B26A19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38811263">
    <w:abstractNumId w:val="0"/>
  </w:num>
  <w:num w:numId="2" w16cid:durableId="1312129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6A7"/>
    <w:rsid w:val="00013DA2"/>
    <w:rsid w:val="00020E68"/>
    <w:rsid w:val="000F26A7"/>
    <w:rsid w:val="00105305"/>
    <w:rsid w:val="001B48C8"/>
    <w:rsid w:val="002A1008"/>
    <w:rsid w:val="002C4014"/>
    <w:rsid w:val="002C6247"/>
    <w:rsid w:val="0038101E"/>
    <w:rsid w:val="003B7FBA"/>
    <w:rsid w:val="00405A4C"/>
    <w:rsid w:val="00466BC8"/>
    <w:rsid w:val="004A6D35"/>
    <w:rsid w:val="00517937"/>
    <w:rsid w:val="005F1BEE"/>
    <w:rsid w:val="006239F9"/>
    <w:rsid w:val="006F57C8"/>
    <w:rsid w:val="00707E1E"/>
    <w:rsid w:val="007212B0"/>
    <w:rsid w:val="0075601E"/>
    <w:rsid w:val="00810031"/>
    <w:rsid w:val="008102C9"/>
    <w:rsid w:val="00822911"/>
    <w:rsid w:val="00884919"/>
    <w:rsid w:val="008F1EED"/>
    <w:rsid w:val="009A6CE7"/>
    <w:rsid w:val="00A252B8"/>
    <w:rsid w:val="00A512AF"/>
    <w:rsid w:val="00AA734F"/>
    <w:rsid w:val="00AF59D6"/>
    <w:rsid w:val="00B0081B"/>
    <w:rsid w:val="00B43F4F"/>
    <w:rsid w:val="00B505B8"/>
    <w:rsid w:val="00B61A21"/>
    <w:rsid w:val="00B62A70"/>
    <w:rsid w:val="00BD7C00"/>
    <w:rsid w:val="00C2151B"/>
    <w:rsid w:val="00C52F74"/>
    <w:rsid w:val="00C70BA5"/>
    <w:rsid w:val="00CB2EA0"/>
    <w:rsid w:val="00D2455D"/>
    <w:rsid w:val="00D3720B"/>
    <w:rsid w:val="00D61E41"/>
    <w:rsid w:val="00E72629"/>
    <w:rsid w:val="00E86F29"/>
    <w:rsid w:val="00EA2F59"/>
    <w:rsid w:val="00EA7DA7"/>
    <w:rsid w:val="00F267B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E2A83"/>
  <w15:chartTrackingRefBased/>
  <w15:docId w15:val="{2D011380-910D-49B3-B882-547549F11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0F26A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F26A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F26A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F26A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F26A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F26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26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26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26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6A7"/>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0F26A7"/>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0F26A7"/>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0F26A7"/>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0F26A7"/>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0F26A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F26A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F26A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F26A7"/>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F26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26A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F26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26A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F26A7"/>
    <w:pPr>
      <w:spacing w:before="160"/>
      <w:jc w:val="center"/>
    </w:pPr>
    <w:rPr>
      <w:i/>
      <w:iCs/>
      <w:color w:val="404040" w:themeColor="text1" w:themeTint="BF"/>
    </w:rPr>
  </w:style>
  <w:style w:type="character" w:customStyle="1" w:styleId="QuoteChar">
    <w:name w:val="Quote Char"/>
    <w:basedOn w:val="DefaultParagraphFont"/>
    <w:link w:val="Quote"/>
    <w:uiPriority w:val="29"/>
    <w:rsid w:val="000F26A7"/>
    <w:rPr>
      <w:i/>
      <w:iCs/>
      <w:color w:val="404040" w:themeColor="text1" w:themeTint="BF"/>
      <w:lang w:val="en-US"/>
    </w:rPr>
  </w:style>
  <w:style w:type="paragraph" w:styleId="ListParagraph">
    <w:name w:val="List Paragraph"/>
    <w:basedOn w:val="Normal"/>
    <w:uiPriority w:val="34"/>
    <w:qFormat/>
    <w:rsid w:val="000F26A7"/>
    <w:pPr>
      <w:ind w:left="720"/>
      <w:contextualSpacing/>
    </w:pPr>
  </w:style>
  <w:style w:type="character" w:styleId="IntenseEmphasis">
    <w:name w:val="Intense Emphasis"/>
    <w:basedOn w:val="DefaultParagraphFont"/>
    <w:uiPriority w:val="21"/>
    <w:qFormat/>
    <w:rsid w:val="000F26A7"/>
    <w:rPr>
      <w:i/>
      <w:iCs/>
      <w:color w:val="2F5496" w:themeColor="accent1" w:themeShade="BF"/>
    </w:rPr>
  </w:style>
  <w:style w:type="paragraph" w:styleId="IntenseQuote">
    <w:name w:val="Intense Quote"/>
    <w:basedOn w:val="Normal"/>
    <w:next w:val="Normal"/>
    <w:link w:val="IntenseQuoteChar"/>
    <w:uiPriority w:val="30"/>
    <w:qFormat/>
    <w:rsid w:val="000F26A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F26A7"/>
    <w:rPr>
      <w:i/>
      <w:iCs/>
      <w:color w:val="2F5496" w:themeColor="accent1" w:themeShade="BF"/>
      <w:lang w:val="en-US"/>
    </w:rPr>
  </w:style>
  <w:style w:type="character" w:styleId="IntenseReference">
    <w:name w:val="Intense Reference"/>
    <w:basedOn w:val="DefaultParagraphFont"/>
    <w:uiPriority w:val="32"/>
    <w:qFormat/>
    <w:rsid w:val="000F26A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298</Words>
  <Characters>1705</Characters>
  <Application>Microsoft Office Word</Application>
  <DocSecurity>0</DocSecurity>
  <Lines>14</Lines>
  <Paragraphs>3</Paragraphs>
  <ScaleCrop>false</ScaleCrop>
  <Company/>
  <LinksUpToDate>false</LinksUpToDate>
  <CharactersWithSpaces>2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Gard</dc:creator>
  <cp:keywords/>
  <dc:description/>
  <cp:lastModifiedBy>Jesse Francisco Overduin</cp:lastModifiedBy>
  <cp:revision>20</cp:revision>
  <dcterms:created xsi:type="dcterms:W3CDTF">2025-10-10T13:21:00Z</dcterms:created>
  <dcterms:modified xsi:type="dcterms:W3CDTF">2025-11-04T08:40:00Z</dcterms:modified>
</cp:coreProperties>
</file>